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154" w:rsidRPr="002249E0" w:rsidRDefault="00E07F6F" w:rsidP="0048415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3"/>
          <w:szCs w:val="23"/>
          <w:lang w:val="en-GB"/>
        </w:rPr>
      </w:pPr>
      <w:r>
        <w:rPr>
          <w:rFonts w:ascii="Arial" w:hAnsi="Arial" w:cs="Arial"/>
          <w:b/>
          <w:sz w:val="23"/>
          <w:szCs w:val="23"/>
          <w:lang w:val="en-GB"/>
        </w:rPr>
        <w:t>Additional file 4</w:t>
      </w:r>
      <w:r w:rsidR="00484154" w:rsidRPr="002249E0">
        <w:rPr>
          <w:rFonts w:ascii="Arial" w:hAnsi="Arial" w:cs="Arial"/>
          <w:b/>
          <w:sz w:val="23"/>
          <w:szCs w:val="23"/>
          <w:lang w:val="en-GB"/>
        </w:rPr>
        <w:t>: Shock- and ventilator-free days (safety population)</w:t>
      </w:r>
    </w:p>
    <w:tbl>
      <w:tblPr>
        <w:tblW w:w="0" w:type="auto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902"/>
        <w:gridCol w:w="1700"/>
        <w:gridCol w:w="1700"/>
        <w:gridCol w:w="1700"/>
        <w:gridCol w:w="1700"/>
        <w:gridCol w:w="1700"/>
        <w:gridCol w:w="1700"/>
      </w:tblGrid>
      <w:tr w:rsidR="00484154" w:rsidRPr="002249E0" w:rsidTr="00F0744D">
        <w:tc>
          <w:tcPr>
            <w:tcW w:w="2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ZD9773 cohort 1 </w:t>
            </w:r>
          </w:p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(50 U/kg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ZD9773 cohort 2 </w:t>
            </w:r>
          </w:p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(250 U/kg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ZD9773 cohort 3 </w:t>
            </w:r>
          </w:p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(250/50 U/kg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AZD9773 cohort 4</w:t>
            </w:r>
          </w:p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(500/100 U/kg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ZD9773 cohort 5 </w:t>
            </w:r>
          </w:p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(750/250 U/kg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b/>
                <w:sz w:val="20"/>
                <w:szCs w:val="20"/>
                <w:lang w:val="en-GB"/>
              </w:rPr>
              <w:t>Placebo</w:t>
            </w:r>
          </w:p>
        </w:tc>
      </w:tr>
      <w:tr w:rsidR="00484154" w:rsidRPr="002249E0" w:rsidTr="00F0744D">
        <w:tc>
          <w:tcPr>
            <w:tcW w:w="13102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Days alive and shock-free, up to and including day 14</w:t>
            </w:r>
          </w:p>
        </w:tc>
      </w:tr>
      <w:tr w:rsidR="00484154" w:rsidRPr="002249E0" w:rsidTr="00F0744D">
        <w:tc>
          <w:tcPr>
            <w:tcW w:w="2902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9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10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23)</w:t>
            </w:r>
          </w:p>
        </w:tc>
      </w:tr>
      <w:tr w:rsidR="00484154" w:rsidRPr="002249E0" w:rsidTr="00F0744D">
        <w:tc>
          <w:tcPr>
            <w:tcW w:w="2902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 xml:space="preserve">    Mean ± S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.6 ± 3.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.0 ± 6.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6.5 ± 6.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.1 ±</w:t>
            </w:r>
            <w:r w:rsidRPr="002249E0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.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.3 ±</w:t>
            </w:r>
            <w:r w:rsidRPr="002249E0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.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9.6 ± 4.3</w:t>
            </w:r>
          </w:p>
        </w:tc>
      </w:tr>
      <w:tr w:rsidR="00484154" w:rsidRPr="002249E0" w:rsidTr="00F0744D">
        <w:tc>
          <w:tcPr>
            <w:tcW w:w="2902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 xml:space="preserve">    Median (range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.0 (4–14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.0 (0–14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7.5 (0–14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9.5 (0–14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.5 (0–14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11.0 (0–14)</w:t>
            </w:r>
          </w:p>
        </w:tc>
      </w:tr>
      <w:tr w:rsidR="00484154" w:rsidRPr="002249E0" w:rsidTr="00F0744D">
        <w:tc>
          <w:tcPr>
            <w:tcW w:w="13102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Days alive and shock-free, up to and including day 7</w:t>
            </w:r>
          </w:p>
        </w:tc>
      </w:tr>
      <w:tr w:rsidR="00484154" w:rsidRPr="002249E0" w:rsidTr="00F0744D">
        <w:tc>
          <w:tcPr>
            <w:tcW w:w="2902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9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10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23)</w:t>
            </w:r>
          </w:p>
        </w:tc>
      </w:tr>
      <w:tr w:rsidR="00484154" w:rsidRPr="002249E0" w:rsidTr="00F0744D">
        <w:tc>
          <w:tcPr>
            <w:tcW w:w="2902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 xml:space="preserve">    Mean ± S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.6 ± 2.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.3 ± 3.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.9 ± 3.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.8 ± 2.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.5 ±</w:t>
            </w:r>
            <w:r w:rsidRPr="002249E0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.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3.7 ± 2.4</w:t>
            </w:r>
          </w:p>
        </w:tc>
      </w:tr>
      <w:tr w:rsidR="00484154" w:rsidRPr="002249E0" w:rsidTr="00F0744D">
        <w:tc>
          <w:tcPr>
            <w:tcW w:w="2902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 xml:space="preserve">    Median (range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.0</w:t>
            </w: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 xml:space="preserve"> (0–7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.0</w:t>
            </w: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 xml:space="preserve"> (0–7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.0</w:t>
            </w: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 xml:space="preserve"> (0–7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.5</w:t>
            </w: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 xml:space="preserve"> (0–7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.5</w:t>
            </w: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 xml:space="preserve"> (0–7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>4.0 (0–7)</w:t>
            </w:r>
          </w:p>
        </w:tc>
      </w:tr>
      <w:tr w:rsidR="00484154" w:rsidRPr="002249E0" w:rsidTr="00F0744D">
        <w:tc>
          <w:tcPr>
            <w:tcW w:w="13102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Ventilator-free days</w:t>
            </w:r>
          </w:p>
        </w:tc>
      </w:tr>
      <w:tr w:rsidR="00484154" w:rsidRPr="002249E0" w:rsidTr="00F0744D">
        <w:tc>
          <w:tcPr>
            <w:tcW w:w="2902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9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10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i/>
                <w:sz w:val="20"/>
                <w:szCs w:val="20"/>
                <w:lang w:val="en-GB"/>
              </w:rPr>
              <w:t>(n=23)</w:t>
            </w:r>
          </w:p>
        </w:tc>
      </w:tr>
      <w:tr w:rsidR="00484154" w:rsidRPr="002249E0" w:rsidTr="00F0744D">
        <w:tc>
          <w:tcPr>
            <w:tcW w:w="2902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 xml:space="preserve">    Mean ± S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6.5 ± 10.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.6 ± 10.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1.3 ± 12.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4.6 ± 10.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3.9 ± 11.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4.9 ± 11.2</w:t>
            </w:r>
          </w:p>
        </w:tc>
      </w:tr>
      <w:tr w:rsidR="00484154" w:rsidRPr="002249E0" w:rsidTr="00F0744D">
        <w:tc>
          <w:tcPr>
            <w:tcW w:w="2902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hAnsi="Arial" w:cs="Arial"/>
                <w:sz w:val="20"/>
                <w:szCs w:val="20"/>
                <w:lang w:val="en-GB"/>
              </w:rPr>
              <w:t xml:space="preserve">    Median (range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2.5 (0–26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3.0 (0–26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8.0 (0–28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9.0 (0–26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9.5 (0–26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:rsidR="00484154" w:rsidRPr="002249E0" w:rsidRDefault="00484154" w:rsidP="00F0744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49E0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9.0 (0–28)</w:t>
            </w:r>
          </w:p>
        </w:tc>
      </w:tr>
    </w:tbl>
    <w:p w:rsidR="00484154" w:rsidRPr="002249E0" w:rsidRDefault="00484154" w:rsidP="00484154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2249E0">
        <w:rPr>
          <w:rFonts w:ascii="Arial" w:hAnsi="Arial" w:cs="Arial"/>
          <w:sz w:val="20"/>
          <w:szCs w:val="20"/>
          <w:lang w:val="en-GB"/>
        </w:rPr>
        <w:t xml:space="preserve">*150% of the target volume [&lt;6 </w:t>
      </w:r>
      <w:proofErr w:type="spellStart"/>
      <w:r w:rsidRPr="002249E0">
        <w:rPr>
          <w:rFonts w:ascii="Arial" w:hAnsi="Arial" w:cs="Arial"/>
          <w:sz w:val="20"/>
          <w:szCs w:val="20"/>
          <w:lang w:val="en-GB"/>
        </w:rPr>
        <w:t>mL</w:t>
      </w:r>
      <w:proofErr w:type="spellEnd"/>
      <w:r w:rsidRPr="002249E0">
        <w:rPr>
          <w:rFonts w:ascii="Arial" w:hAnsi="Arial" w:cs="Arial"/>
          <w:sz w:val="20"/>
          <w:szCs w:val="20"/>
          <w:lang w:val="en-GB"/>
        </w:rPr>
        <w:t xml:space="preserve">/kg] recommended in the Surviving Sepsis Campaign Guidelines </w:t>
      </w:r>
      <w:r w:rsidR="00A05C0A" w:rsidRPr="002249E0">
        <w:rPr>
          <w:rFonts w:ascii="Arial" w:hAnsi="Arial" w:cs="Arial"/>
          <w:sz w:val="20"/>
          <w:szCs w:val="20"/>
          <w:lang w:val="en-GB"/>
        </w:rPr>
        <w:fldChar w:fldCharType="begin"/>
      </w:r>
      <w:r w:rsidRPr="002249E0">
        <w:rPr>
          <w:rFonts w:ascii="Arial" w:hAnsi="Arial" w:cs="Arial"/>
          <w:sz w:val="20"/>
          <w:szCs w:val="20"/>
          <w:lang w:val="en-GB"/>
        </w:rPr>
        <w:instrText xml:space="preserve"> ADDIN REFMGR.CITE &lt;Refman&gt;&lt;Cite&gt;&lt;Author&gt;Dellinger&lt;/Author&gt;&lt;Year&gt;2008&lt;/Year&gt;&lt;RecNum&gt;46&lt;/RecNum&gt;&lt;IDText&gt;Surviving Sepsis Campaign: international guidelines for management of severe sepsis and septic shock: 2008&lt;/IDText&gt;&lt;MDL Ref_Type="Journal"&gt;&lt;Ref_Type&gt;Journal&lt;/Ref_Type&gt;&lt;Ref_ID&gt;46&lt;/Ref_ID&gt;&lt;Title_Primary&gt;Surviving Sepsis Campaign: international guidelines for management of severe sepsis and septic shock: 2008&lt;/Title_Primary&gt;&lt;Authors_Primary&gt;Dellinger,R.P.&lt;/Authors_Primary&gt;&lt;Authors_Primary&gt;Levy,M.M.&lt;/Authors_Primary&gt;&lt;Authors_Primary&gt;Carlet,J.M.&lt;/Authors_Primary&gt;&lt;Authors_Primary&gt;Bion,J.&lt;/Authors_Primary&gt;&lt;Authors_Primary&gt;Parker,M.M.&lt;/Authors_Primary&gt;&lt;Authors_Primary&gt;Jaeschke,R.&lt;/Authors_Primary&gt;&lt;Authors_Primary&gt;Reinhart,K.&lt;/Authors_Primary&gt;&lt;Authors_Primary&gt;Angus,D.C.&lt;/Authors_Primary&gt;&lt;Authors_Primary&gt;Brun-Buisson,C.&lt;/Authors_Primary&gt;&lt;Authors_Primary&gt;Beale,R.&lt;/Authors_Primary&gt;&lt;Authors_Primary&gt;Calandra,T.&lt;/Authors_Primary&gt;&lt;Authors_Primary&gt;Dhainaut,J-F.&lt;/Authors_Primary&gt;&lt;Authors_Primary&gt;Gerlach,H.&lt;/Authors_Primary&gt;&lt;Authors_Primary&gt;Harvey,M.&lt;/Authors_Primary&gt;&lt;Authors_Primary&gt;Marini,J.J.&lt;/Authors_Primary&gt;&lt;Authors_Primary&gt;Marshall,J.&lt;/Authors_Primary&gt;&lt;Authors_Primary&gt;Ranieri,M.&lt;/Authors_Primary&gt;&lt;Authors_Primary&gt;Ramsay,G.&lt;/Authors_Primary&gt;&lt;Authors_Primary&gt;Sevransky,J.&lt;/Authors_Primary&gt;&lt;Authors_Primary&gt;Thompson,B.T.&lt;/Authors_Primary&gt;&lt;Authors_Primary&gt;Townsend,S.&lt;/Authors_Primary&gt;&lt;Authors_Primary&gt;Vender,J.S.&lt;/Authors_Primary&gt;&lt;Authors_Primary&gt;Zimmerman,J.L.&lt;/Authors_Primary&gt;&lt;Authors_Primary&gt;Vincent,J.L.&lt;/Authors_Primary&gt;&lt;Date_Primary&gt;2008/1&lt;/Date_Primary&gt;&lt;Keywords&gt;Adrenal Cortex Hormones&lt;/Keywords&gt;&lt;Keywords&gt;Adrenal Insufficiency&lt;/Keywords&gt;&lt;Keywords&gt;Adult&lt;/Keywords&gt;&lt;Keywords&gt;Analgesia&lt;/Keywords&gt;&lt;Keywords&gt;Anti-Bacterial Agents&lt;/Keywords&gt;&lt;Keywords&gt;Bicarbonates&lt;/Keywords&gt;&lt;Keywords&gt;blood&lt;/Keywords&gt;&lt;Keywords&gt;Blood Glucose&lt;/Keywords&gt;&lt;Keywords&gt;Blood Pressure&lt;/Keywords&gt;&lt;Keywords&gt;Blood Transfusion&lt;/Keywords&gt;&lt;Keywords&gt;Cardiotonic Agents&lt;/Keywords&gt;&lt;Keywords&gt;Child&lt;/Keywords&gt;&lt;Keywords&gt;complications&lt;/Keywords&gt;&lt;Keywords&gt;Conscious Sedation&lt;/Keywords&gt;&lt;Keywords&gt;Critical Care&lt;/Keywords&gt;&lt;Keywords&gt;Delphi Technique&lt;/Keywords&gt;&lt;Keywords&gt;diagnosis&lt;/Keywords&gt;&lt;Keywords&gt;Dobutamine&lt;/Keywords&gt;&lt;Keywords&gt;Dopamine&lt;/Keywords&gt;&lt;Keywords&gt;Drug Monitoring&lt;/Keywords&gt;&lt;Keywords&gt;Drug Therapy,Combination&lt;/Keywords&gt;&lt;Keywords&gt;etiology&lt;/Keywords&gt;&lt;Keywords&gt;Fluid Therapy&lt;/Keywords&gt;&lt;Keywords&gt;Hemorrhage&lt;/Keywords&gt;&lt;Keywords&gt;Hormones&lt;/Keywords&gt;&lt;Keywords&gt;Humans&lt;/Keywords&gt;&lt;Keywords&gt;Infection&lt;/Keywords&gt;&lt;Keywords&gt;Length of Stay&lt;/Keywords&gt;&lt;Keywords&gt;metabolism&lt;/Keywords&gt;&lt;Keywords&gt;methods&lt;/Keywords&gt;&lt;Keywords&gt;microbiology&lt;/Keywords&gt;&lt;Keywords&gt;Neuromuscular Blockade&lt;/Keywords&gt;&lt;Keywords&gt;Norepinephrine&lt;/Keywords&gt;&lt;Keywords&gt;Peptic Ulcer&lt;/Keywords&gt;&lt;Keywords&gt;Practice Guidelines as Topic&lt;/Keywords&gt;&lt;Keywords&gt;prevention &amp;amp; control&lt;/Keywords&gt;&lt;Keywords&gt;Protein C&lt;/Keywords&gt;&lt;Keywords&gt;Proteins&lt;/Keywords&gt;&lt;Keywords&gt;Recombinant Proteins&lt;/Keywords&gt;&lt;Keywords&gt;Renal Replacement Therapy&lt;/Keywords&gt;&lt;Keywords&gt;Respiratory Distress Syndrome,Adult&lt;/Keywords&gt;&lt;Keywords&gt;Resuscitation&lt;/Keywords&gt;&lt;Keywords&gt;Risk&lt;/Keywords&gt;&lt;Keywords&gt;Sepsis&lt;/Keywords&gt;&lt;Keywords&gt;Shock&lt;/Keywords&gt;&lt;Keywords&gt;Shock,Septic&lt;/Keywords&gt;&lt;Keywords&gt;standards&lt;/Keywords&gt;&lt;Keywords&gt;therapeutic use&lt;/Keywords&gt;&lt;Keywords&gt;therapy&lt;/Keywords&gt;&lt;Keywords&gt;Vasoconstrictor Agents&lt;/Keywords&gt;&lt;Keywords&gt;Venous Thrombosis&lt;/Keywords&gt;&lt;Reprint&gt;In File&lt;/Reprint&gt;&lt;Start_Page&gt;296&lt;/Start_Page&gt;&lt;End_Page&gt;327&lt;/End_Page&gt;&lt;Periodical&gt;Crit Care Med.&lt;/Periodical&gt;&lt;Volume&gt;36&lt;/Volume&gt;&lt;Issue&gt;1&lt;/Issue&gt;&lt;Address&gt;Cooper University Hospital, Camden, NJ, USA. Dellinger-Phil@CooperHealth.edu&lt;/Address&gt;&lt;Web_URL&gt;&lt;u&gt;PM:18158437&lt;/u&gt;&lt;/Web_URL&gt;&lt;Web_URL_Link1&gt;&lt;u&gt;file://M:\Mudskipper Data\DATABASES\ELECTRONIC PAPERS\Infectives\2008\Dellinger 2008 [ID46].pdf&lt;/u&gt;&lt;/Web_URL_Link1&gt;&lt;ZZ_JournalStdAbbrev&gt;&lt;f name="System"&gt;Crit Care Med.&lt;/f&gt;&lt;/ZZ_JournalStdAbbrev&gt;&lt;ZZ_WorkformID&gt;1&lt;/ZZ_WorkformID&gt;&lt;/MDL&gt;&lt;/Cite&gt;&lt;/Refman&gt;</w:instrText>
      </w:r>
      <w:r w:rsidR="00A05C0A" w:rsidRPr="002249E0">
        <w:rPr>
          <w:rFonts w:ascii="Arial" w:hAnsi="Arial" w:cs="Arial"/>
          <w:sz w:val="20"/>
          <w:szCs w:val="20"/>
          <w:lang w:val="en-GB"/>
        </w:rPr>
        <w:fldChar w:fldCharType="separate"/>
      </w:r>
      <w:r w:rsidRPr="002249E0">
        <w:rPr>
          <w:rFonts w:ascii="Arial" w:hAnsi="Arial" w:cs="Arial"/>
          <w:sz w:val="20"/>
          <w:szCs w:val="20"/>
          <w:lang w:val="en-GB"/>
        </w:rPr>
        <w:t>[2]</w:t>
      </w:r>
      <w:r w:rsidR="00A05C0A" w:rsidRPr="002249E0">
        <w:rPr>
          <w:rFonts w:ascii="Arial" w:hAnsi="Arial" w:cs="Arial"/>
          <w:sz w:val="20"/>
          <w:szCs w:val="20"/>
          <w:lang w:val="en-GB"/>
        </w:rPr>
        <w:fldChar w:fldCharType="end"/>
      </w:r>
    </w:p>
    <w:p w:rsidR="004C5CC5" w:rsidRDefault="004C5CC5"/>
    <w:sectPr w:rsidR="004C5CC5" w:rsidSect="004841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84154"/>
    <w:rsid w:val="00484154"/>
    <w:rsid w:val="004C5CC5"/>
    <w:rsid w:val="00A05C0A"/>
    <w:rsid w:val="00E07F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154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1</Words>
  <Characters>4227</Characters>
  <Application>Microsoft Office Word</Application>
  <DocSecurity>0</DocSecurity>
  <Lines>35</Lines>
  <Paragraphs>9</Paragraphs>
  <ScaleCrop>false</ScaleCrop>
  <Company>Mudskipper</Company>
  <LinksUpToDate>false</LinksUpToDate>
  <CharactersWithSpaces>4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an</dc:creator>
  <cp:keywords/>
  <dc:description/>
  <cp:lastModifiedBy>ctan</cp:lastModifiedBy>
  <cp:revision>2</cp:revision>
  <dcterms:created xsi:type="dcterms:W3CDTF">2012-02-07T14:10:00Z</dcterms:created>
  <dcterms:modified xsi:type="dcterms:W3CDTF">2012-02-09T10:37:00Z</dcterms:modified>
</cp:coreProperties>
</file>